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62" w:tblpY="1434"/>
        <w:tblOverlap w:val="never"/>
        <w:tblW w:w="84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63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variable</w:t>
            </w:r>
          </w:p>
        </w:tc>
        <w:tc>
          <w:tcPr>
            <w:tcW w:w="631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63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=T2DM,2=preDM,3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63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=Men,2=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ucation</w:t>
            </w:r>
          </w:p>
        </w:tc>
        <w:tc>
          <w:tcPr>
            <w:tcW w:w="6312" w:type="dxa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Without formal education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2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rimary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 3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iddle schoo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 4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High school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nual income(yuan)</w:t>
            </w:r>
          </w:p>
        </w:tc>
        <w:tc>
          <w:tcPr>
            <w:tcW w:w="631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≤9,99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, 2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0,000-19,99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 3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≥2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_drink</w:t>
            </w:r>
          </w:p>
        </w:tc>
        <w:tc>
          <w:tcPr>
            <w:tcW w:w="6312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=yes, 0=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_smoke</w:t>
            </w:r>
          </w:p>
        </w:tc>
        <w:tc>
          <w:tcPr>
            <w:tcW w:w="6312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=yes, 0=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et</w:t>
            </w:r>
          </w:p>
        </w:tc>
        <w:tc>
          <w:tcPr>
            <w:tcW w:w="6312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=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≥1～3times/week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=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little or not</w:t>
            </w:r>
          </w:p>
        </w:tc>
      </w:tr>
    </w:tbl>
    <w:p>
      <w:bookmarkStart w:id="0" w:name="_GoBack"/>
      <w:bookmarkEnd w:id="0"/>
    </w:p>
    <w:sectPr>
      <w:pgSz w:w="12191" w:h="15819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AB389D"/>
    <w:rsid w:val="05095C80"/>
    <w:rsid w:val="0AAB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03:50:00Z</dcterms:created>
  <dc:creator> Zz</dc:creator>
  <cp:lastModifiedBy> Zz</cp:lastModifiedBy>
  <dcterms:modified xsi:type="dcterms:W3CDTF">2020-08-22T04:3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